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66E8" w:rsidRPr="003C0459" w:rsidRDefault="006466E8" w:rsidP="00B524C5">
      <w:pPr>
        <w:pStyle w:val="Legend"/>
        <w:jc w:val="both"/>
      </w:pPr>
      <w:r>
        <w:t>Supporting Information: Table S</w:t>
      </w:r>
      <w:r w:rsidRPr="003C0459">
        <w:t>1</w:t>
      </w:r>
      <w:r>
        <w:t xml:space="preserve">: Overview of samples, characteristics and detection of </w:t>
      </w:r>
      <w:proofErr w:type="spellStart"/>
      <w:r>
        <w:t>Archaea</w:t>
      </w:r>
      <w:proofErr w:type="spellEnd"/>
      <w:r>
        <w:t>.</w:t>
      </w:r>
    </w:p>
    <w:tbl>
      <w:tblPr>
        <w:tblW w:w="12206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856"/>
        <w:gridCol w:w="1300"/>
        <w:gridCol w:w="411"/>
        <w:gridCol w:w="992"/>
        <w:gridCol w:w="851"/>
        <w:gridCol w:w="851"/>
        <w:gridCol w:w="141"/>
        <w:gridCol w:w="709"/>
        <w:gridCol w:w="141"/>
        <w:gridCol w:w="710"/>
        <w:gridCol w:w="991"/>
        <w:gridCol w:w="1001"/>
        <w:gridCol w:w="1126"/>
        <w:gridCol w:w="1275"/>
        <w:gridCol w:w="851"/>
      </w:tblGrid>
      <w:tr w:rsidR="00B524C5" w:rsidRPr="00C965B4" w:rsidTr="00B524C5">
        <w:trPr>
          <w:trHeight w:val="260"/>
        </w:trPr>
        <w:tc>
          <w:tcPr>
            <w:tcW w:w="85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Sample</w:t>
            </w:r>
          </w:p>
        </w:tc>
        <w:tc>
          <w:tcPr>
            <w:tcW w:w="1711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Sample type</w:t>
            </w:r>
          </w:p>
        </w:tc>
        <w:tc>
          <w:tcPr>
            <w:tcW w:w="4395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QPCR</w:t>
            </w:r>
          </w:p>
        </w:tc>
        <w:tc>
          <w:tcPr>
            <w:tcW w:w="19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Direct PCR</w:t>
            </w:r>
          </w:p>
        </w:tc>
        <w:tc>
          <w:tcPr>
            <w:tcW w:w="24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Nested PCR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FISH</w:t>
            </w:r>
          </w:p>
        </w:tc>
      </w:tr>
      <w:tr w:rsidR="00B524C5" w:rsidRPr="00C965B4" w:rsidTr="00B524C5">
        <w:trPr>
          <w:trHeight w:val="580"/>
        </w:trPr>
        <w:tc>
          <w:tcPr>
            <w:tcW w:w="85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24C5" w:rsidRPr="00C965B4" w:rsidRDefault="00B524C5" w:rsidP="002C3D6C">
            <w:pPr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</w:pPr>
          </w:p>
        </w:tc>
        <w:tc>
          <w:tcPr>
            <w:tcW w:w="171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24C5" w:rsidRPr="00C965B4" w:rsidRDefault="00B524C5" w:rsidP="002C3D6C">
            <w:pPr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 xml:space="preserve">Bacterial 16S </w:t>
            </w:r>
            <w:proofErr w:type="spellStart"/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rRNA</w:t>
            </w:r>
            <w:proofErr w:type="spellEnd"/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 xml:space="preserve"> gene copies per torso or m² floo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 xml:space="preserve">Bacterial 16S </w:t>
            </w:r>
            <w:proofErr w:type="spellStart"/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rRNA</w:t>
            </w:r>
            <w:proofErr w:type="spellEnd"/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 xml:space="preserve"> gene copies</w:t>
            </w:r>
            <w:r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 xml:space="preserve">: </w:t>
            </w:r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 xml:space="preserve"> standard deviatio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Archaeal</w:t>
            </w:r>
            <w:proofErr w:type="spellEnd"/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 xml:space="preserve"> 16S </w:t>
            </w:r>
            <w:proofErr w:type="spellStart"/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rRNA</w:t>
            </w:r>
            <w:proofErr w:type="spellEnd"/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 xml:space="preserve"> gene copies per torso or m² floo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Archaea</w:t>
            </w:r>
            <w:proofErr w:type="spellEnd"/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 xml:space="preserve"> 16S </w:t>
            </w:r>
            <w:proofErr w:type="spellStart"/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rRNA</w:t>
            </w:r>
            <w:proofErr w:type="spellEnd"/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 xml:space="preserve"> gene copies</w:t>
            </w:r>
            <w:r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:</w:t>
            </w:r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 xml:space="preserve"> standard deviation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 xml:space="preserve">Percent </w:t>
            </w:r>
            <w:proofErr w:type="spellStart"/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archaeal</w:t>
            </w:r>
            <w:proofErr w:type="spellEnd"/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 xml:space="preserve"> 16S </w:t>
            </w:r>
            <w:proofErr w:type="spellStart"/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rRNA</w:t>
            </w:r>
            <w:proofErr w:type="spellEnd"/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 xml:space="preserve"> gene copie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Archaeal</w:t>
            </w:r>
            <w:proofErr w:type="spellEnd"/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 xml:space="preserve"> 16S </w:t>
            </w:r>
            <w:proofErr w:type="spellStart"/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rRNA</w:t>
            </w:r>
            <w:proofErr w:type="spellEnd"/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 xml:space="preserve"> gene PCR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Archaeal</w:t>
            </w:r>
            <w:proofErr w:type="spellEnd"/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 xml:space="preserve"> 1</w:t>
            </w:r>
            <w:r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 xml:space="preserve">6S </w:t>
            </w:r>
            <w:proofErr w:type="spellStart"/>
            <w:r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rRNA</w:t>
            </w:r>
            <w:proofErr w:type="spellEnd"/>
            <w:r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 xml:space="preserve"> gene library:    clones/</w:t>
            </w:r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coverage</w:t>
            </w:r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vertAlign w:val="superscript"/>
                <w:lang w:eastAsia="de-DE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Archaeal</w:t>
            </w:r>
            <w:proofErr w:type="spellEnd"/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 xml:space="preserve"> 16S </w:t>
            </w:r>
            <w:proofErr w:type="spellStart"/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rRNA</w:t>
            </w:r>
            <w:proofErr w:type="spellEnd"/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 xml:space="preserve"> gene nested-PC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Archaeal</w:t>
            </w:r>
            <w:proofErr w:type="spellEnd"/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 xml:space="preserve"> 16S </w:t>
            </w:r>
            <w:proofErr w:type="spellStart"/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rRNA</w:t>
            </w:r>
            <w:proofErr w:type="spellEnd"/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 xml:space="preserve"> gene </w:t>
            </w:r>
            <w:r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library (nested):         clones</w:t>
            </w:r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/coverage</w:t>
            </w:r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vertAlign w:val="superscript"/>
                <w:lang w:eastAsia="de-DE"/>
              </w:rPr>
              <w:t>1</w:t>
            </w: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</w:pPr>
          </w:p>
        </w:tc>
      </w:tr>
      <w:tr w:rsidR="00B524C5" w:rsidRPr="00C965B4" w:rsidTr="00B524C5">
        <w:trPr>
          <w:trHeight w:val="260"/>
        </w:trPr>
        <w:tc>
          <w:tcPr>
            <w:tcW w:w="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Hum_01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Human skin, wip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4,214,8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10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10,26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12%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0.24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negativ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ind w:left="-520" w:firstLine="520"/>
              <w:jc w:val="center"/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positiv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42 / 9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</w:tr>
      <w:tr w:rsidR="00B524C5" w:rsidRPr="00C965B4" w:rsidTr="00B524C5">
        <w:trPr>
          <w:trHeight w:val="260"/>
        </w:trPr>
        <w:tc>
          <w:tcPr>
            <w:tcW w:w="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Hum_02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Human skin, wip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1,334,0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4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12,22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21%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0.91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positiv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negativ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</w:tr>
      <w:tr w:rsidR="00B524C5" w:rsidRPr="00C965B4" w:rsidTr="00B524C5">
        <w:trPr>
          <w:trHeight w:val="260"/>
        </w:trPr>
        <w:tc>
          <w:tcPr>
            <w:tcW w:w="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Hum_03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Human skin, wip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491,4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11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93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31%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0.19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</w:tr>
      <w:tr w:rsidR="00B524C5" w:rsidRPr="00C965B4" w:rsidTr="00B524C5">
        <w:trPr>
          <w:trHeight w:val="260"/>
        </w:trPr>
        <w:tc>
          <w:tcPr>
            <w:tcW w:w="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Hum_04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Human skin, wip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25,363,7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48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7,48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8%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0.03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negativ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positiv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46 / 1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</w:tr>
      <w:tr w:rsidR="00B524C5" w:rsidRPr="00C965B4" w:rsidTr="00B524C5">
        <w:trPr>
          <w:trHeight w:val="260"/>
        </w:trPr>
        <w:tc>
          <w:tcPr>
            <w:tcW w:w="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Hum_05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Human skin, wip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7,557,3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10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35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64%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0.00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</w:tr>
      <w:tr w:rsidR="00B524C5" w:rsidRPr="00C965B4" w:rsidTr="00B524C5">
        <w:trPr>
          <w:trHeight w:val="260"/>
        </w:trPr>
        <w:tc>
          <w:tcPr>
            <w:tcW w:w="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Hum_06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Human skin, wip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7,474,3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18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2,31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21%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0.03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negativ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negativ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</w:tr>
      <w:tr w:rsidR="00B524C5" w:rsidRPr="00C965B4" w:rsidTr="00B524C5">
        <w:trPr>
          <w:trHeight w:val="260"/>
        </w:trPr>
        <w:tc>
          <w:tcPr>
            <w:tcW w:w="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Hum_07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Human skin, wip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48,120,1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3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50,24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7%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0.10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positiv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53 / 98.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positiv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positive</w:t>
            </w:r>
          </w:p>
        </w:tc>
      </w:tr>
      <w:tr w:rsidR="00B524C5" w:rsidRPr="00C965B4" w:rsidTr="00B524C5">
        <w:trPr>
          <w:trHeight w:val="260"/>
        </w:trPr>
        <w:tc>
          <w:tcPr>
            <w:tcW w:w="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Hum_08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Human skin, wip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167,256,4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6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6,27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21%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0.00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negativ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positiv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32 / 93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</w:tr>
      <w:tr w:rsidR="00B524C5" w:rsidRPr="00C965B4" w:rsidTr="00B524C5">
        <w:trPr>
          <w:trHeight w:val="260"/>
        </w:trPr>
        <w:tc>
          <w:tcPr>
            <w:tcW w:w="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Hum_09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Human skin, wip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232,7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8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10,28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1%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4.23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</w:tr>
      <w:tr w:rsidR="00B524C5" w:rsidRPr="00C965B4" w:rsidTr="00B524C5">
        <w:trPr>
          <w:trHeight w:val="260"/>
        </w:trPr>
        <w:tc>
          <w:tcPr>
            <w:tcW w:w="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Hum_10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Human skin, wip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13,886,8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17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3,66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13%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0.03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negativ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positiv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44 / 97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</w:tr>
      <w:tr w:rsidR="00B524C5" w:rsidRPr="00C965B4" w:rsidTr="00B524C5">
        <w:trPr>
          <w:trHeight w:val="260"/>
        </w:trPr>
        <w:tc>
          <w:tcPr>
            <w:tcW w:w="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Hum_11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Human skin, wip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1,218,7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16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66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79%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0.05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</w:tr>
      <w:tr w:rsidR="00B524C5" w:rsidRPr="00C965B4" w:rsidTr="00B524C5">
        <w:trPr>
          <w:trHeight w:val="260"/>
        </w:trPr>
        <w:tc>
          <w:tcPr>
            <w:tcW w:w="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Hum_12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Human skin, wip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52,8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21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99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86%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1.85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</w:tr>
      <w:tr w:rsidR="00B524C5" w:rsidRPr="00C965B4" w:rsidTr="00B524C5">
        <w:trPr>
          <w:trHeight w:val="260"/>
        </w:trPr>
        <w:tc>
          <w:tcPr>
            <w:tcW w:w="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Hum_13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Human skin, wip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163,1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11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23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173%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0.15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</w:tr>
      <w:tr w:rsidR="00B524C5" w:rsidRPr="00C965B4" w:rsidTr="00B524C5">
        <w:trPr>
          <w:trHeight w:val="236"/>
        </w:trPr>
        <w:tc>
          <w:tcPr>
            <w:tcW w:w="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Graz_12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 xml:space="preserve">Intensive care unit, </w:t>
            </w:r>
            <w:proofErr w:type="spellStart"/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BiSKi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14,22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28%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positiv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41 / 97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</w:tr>
      <w:tr w:rsidR="00B524C5" w:rsidRPr="00C965B4" w:rsidTr="00B524C5">
        <w:trPr>
          <w:trHeight w:val="268"/>
        </w:trPr>
        <w:tc>
          <w:tcPr>
            <w:tcW w:w="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Graz_13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 xml:space="preserve">Intensive care unit, </w:t>
            </w:r>
            <w:proofErr w:type="spellStart"/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BiSKi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1,11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63%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positiv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48 / 97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</w:tr>
      <w:tr w:rsidR="00B524C5" w:rsidRPr="00C965B4" w:rsidTr="00B524C5">
        <w:trPr>
          <w:trHeight w:val="260"/>
        </w:trPr>
        <w:tc>
          <w:tcPr>
            <w:tcW w:w="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Rgbg_1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Intensive care unit, wip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69,2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10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2,04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16%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2.86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positiv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45 / 10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positiv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</w:tr>
      <w:tr w:rsidR="00B524C5" w:rsidRPr="00C965B4" w:rsidTr="00B524C5">
        <w:trPr>
          <w:trHeight w:val="260"/>
        </w:trPr>
        <w:tc>
          <w:tcPr>
            <w:tcW w:w="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Rgbg_3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Intensive care unit, wip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153,3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12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6,58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8%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4.11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positiv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39 / 97.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positiv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</w:tr>
      <w:tr w:rsidR="00B524C5" w:rsidRPr="00C965B4" w:rsidTr="00B524C5">
        <w:trPr>
          <w:trHeight w:val="260"/>
        </w:trPr>
        <w:tc>
          <w:tcPr>
            <w:tcW w:w="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Rgbg_F</w:t>
            </w:r>
            <w:proofErr w:type="spellEnd"/>
          </w:p>
        </w:tc>
        <w:tc>
          <w:tcPr>
            <w:tcW w:w="171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Intensive care unit, wip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62,1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12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2,49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17%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3.86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positiv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36 / 97.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positiv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45 /1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</w:tr>
      <w:tr w:rsidR="00B524C5" w:rsidRPr="00C965B4" w:rsidTr="00B524C5">
        <w:trPr>
          <w:trHeight w:val="270"/>
        </w:trPr>
        <w:tc>
          <w:tcPr>
            <w:tcW w:w="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Rgbg_1_PMA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Intensive care unit, wipe, PMA</w:t>
            </w:r>
            <w:r w:rsidRPr="00C965B4">
              <w:rPr>
                <w:rFonts w:ascii="Calibri" w:eastAsia="Times New Roman" w:hAnsi="Calibri" w:cs="Arial"/>
                <w:sz w:val="12"/>
                <w:szCs w:val="12"/>
                <w:vertAlign w:val="superscript"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19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BD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BDL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BDL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negativ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negativ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</w:tr>
      <w:tr w:rsidR="00B524C5" w:rsidRPr="00C965B4" w:rsidTr="00B524C5">
        <w:trPr>
          <w:trHeight w:val="274"/>
        </w:trPr>
        <w:tc>
          <w:tcPr>
            <w:tcW w:w="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Rgbg_3_PMA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Intensive care unit, wipe, PMA</w:t>
            </w:r>
            <w:r w:rsidRPr="00C965B4">
              <w:rPr>
                <w:rFonts w:ascii="Calibri" w:eastAsia="Times New Roman" w:hAnsi="Calibri" w:cs="Arial"/>
                <w:sz w:val="12"/>
                <w:szCs w:val="12"/>
                <w:vertAlign w:val="superscript"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24,7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24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2,06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6%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7.71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positiv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41 / 95.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positiv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</w:tr>
      <w:tr w:rsidR="00B524C5" w:rsidRPr="00C965B4" w:rsidTr="00B524C5">
        <w:trPr>
          <w:trHeight w:val="250"/>
        </w:trPr>
        <w:tc>
          <w:tcPr>
            <w:tcW w:w="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Rgbg_F_PMA</w:t>
            </w:r>
            <w:proofErr w:type="spellEnd"/>
          </w:p>
        </w:tc>
        <w:tc>
          <w:tcPr>
            <w:tcW w:w="171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Intensive care unit, wipe, PMA</w:t>
            </w:r>
            <w:r w:rsidRPr="00C965B4">
              <w:rPr>
                <w:rFonts w:ascii="Calibri" w:eastAsia="Times New Roman" w:hAnsi="Calibri" w:cs="Arial"/>
                <w:sz w:val="12"/>
                <w:szCs w:val="12"/>
                <w:vertAlign w:val="superscript"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5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31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BDL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BDL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BDL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negativ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negativ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</w:tr>
      <w:tr w:rsidR="00B524C5" w:rsidRPr="00C965B4" w:rsidTr="00B524C5">
        <w:trPr>
          <w:trHeight w:val="260"/>
        </w:trPr>
        <w:tc>
          <w:tcPr>
            <w:tcW w:w="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CR5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 xml:space="preserve">Clean room ISO 5, </w:t>
            </w:r>
            <w:proofErr w:type="spellStart"/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BiSKi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6,323,0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5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167,17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12%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2.58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negativ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positiv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37 / 86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</w:tr>
      <w:tr w:rsidR="00B524C5" w:rsidRPr="00C965B4" w:rsidTr="00B524C5">
        <w:trPr>
          <w:trHeight w:val="260"/>
        </w:trPr>
        <w:tc>
          <w:tcPr>
            <w:tcW w:w="8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CR8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 xml:space="preserve">Clean room ISO 8, </w:t>
            </w:r>
            <w:proofErr w:type="spellStart"/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BiSKi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2,707,9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2%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92,07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16%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3.29%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negative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b/>
                <w:bCs/>
                <w:sz w:val="12"/>
                <w:szCs w:val="12"/>
                <w:lang w:eastAsia="de-DE"/>
              </w:rPr>
              <w:t>positiv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39 / 94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24C5" w:rsidRPr="00C965B4" w:rsidRDefault="00B524C5" w:rsidP="00B524C5">
            <w:pPr>
              <w:jc w:val="center"/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color w:val="808080"/>
                <w:sz w:val="12"/>
                <w:szCs w:val="12"/>
                <w:lang w:eastAsia="de-DE"/>
              </w:rPr>
              <w:t>nd</w:t>
            </w:r>
            <w:proofErr w:type="spellEnd"/>
          </w:p>
        </w:tc>
      </w:tr>
      <w:tr w:rsidR="00B524C5" w:rsidRPr="00C965B4" w:rsidTr="00B524C5">
        <w:trPr>
          <w:trHeight w:val="240"/>
        </w:trPr>
        <w:tc>
          <w:tcPr>
            <w:tcW w:w="7953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vertAlign w:val="superscript"/>
                <w:lang w:eastAsia="de-DE"/>
              </w:rPr>
              <w:t>1</w:t>
            </w: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clones / coverage give the number of clones analyzed and the percent coverage after OTU grouping at 1% level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C5" w:rsidRPr="00C965B4" w:rsidRDefault="00B524C5" w:rsidP="002C3D6C">
            <w:pPr>
              <w:rPr>
                <w:rFonts w:eastAsia="Times New Roman"/>
                <w:lang w:eastAsia="de-DE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C5" w:rsidRPr="00C965B4" w:rsidRDefault="00B524C5" w:rsidP="002C3D6C">
            <w:pPr>
              <w:rPr>
                <w:rFonts w:eastAsia="Times New Roman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C5" w:rsidRPr="00C965B4" w:rsidRDefault="00B524C5" w:rsidP="002C3D6C">
            <w:pPr>
              <w:rPr>
                <w:rFonts w:eastAsia="Times New Roman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C5" w:rsidRPr="00C965B4" w:rsidRDefault="00B524C5" w:rsidP="002C3D6C">
            <w:pPr>
              <w:rPr>
                <w:rFonts w:eastAsia="Times New Roman"/>
                <w:lang w:eastAsia="de-DE"/>
              </w:rPr>
            </w:pPr>
          </w:p>
        </w:tc>
      </w:tr>
      <w:tr w:rsidR="00B524C5" w:rsidRPr="00C965B4" w:rsidTr="00B524C5">
        <w:trPr>
          <w:trHeight w:val="240"/>
        </w:trPr>
        <w:tc>
          <w:tcPr>
            <w:tcW w:w="3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vertAlign w:val="superscript"/>
                <w:lang w:eastAsia="de-DE"/>
              </w:rPr>
              <w:t>2</w:t>
            </w: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 xml:space="preserve">PMA = sample treated with </w:t>
            </w:r>
            <w:proofErr w:type="spellStart"/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propidium</w:t>
            </w:r>
            <w:proofErr w:type="spellEnd"/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monoazid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C5" w:rsidRPr="00C965B4" w:rsidRDefault="00B524C5" w:rsidP="002C3D6C">
            <w:pPr>
              <w:rPr>
                <w:rFonts w:eastAsia="Times New Roman"/>
                <w:lang w:eastAsia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C5" w:rsidRPr="00C965B4" w:rsidRDefault="00B524C5" w:rsidP="002C3D6C">
            <w:pPr>
              <w:rPr>
                <w:rFonts w:eastAsia="Times New Roman"/>
                <w:lang w:eastAsia="de-DE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C5" w:rsidRPr="00C965B4" w:rsidRDefault="00B524C5" w:rsidP="002C3D6C">
            <w:pPr>
              <w:rPr>
                <w:rFonts w:eastAsia="Times New Roman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C5" w:rsidRPr="00C965B4" w:rsidRDefault="00B524C5" w:rsidP="002C3D6C">
            <w:pPr>
              <w:rPr>
                <w:rFonts w:eastAsia="Times New Roman"/>
                <w:lang w:eastAsia="de-D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C5" w:rsidRPr="00C965B4" w:rsidRDefault="00B524C5" w:rsidP="002C3D6C">
            <w:pPr>
              <w:rPr>
                <w:rFonts w:eastAsia="Times New Roman"/>
                <w:lang w:eastAsia="de-DE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C5" w:rsidRPr="00C965B4" w:rsidRDefault="00B524C5" w:rsidP="002C3D6C">
            <w:pPr>
              <w:rPr>
                <w:rFonts w:eastAsia="Times New Roman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C5" w:rsidRPr="00C965B4" w:rsidRDefault="00B524C5" w:rsidP="002C3D6C">
            <w:pPr>
              <w:rPr>
                <w:rFonts w:eastAsia="Times New Roman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C5" w:rsidRPr="00C965B4" w:rsidRDefault="00B524C5" w:rsidP="002C3D6C">
            <w:pPr>
              <w:rPr>
                <w:rFonts w:eastAsia="Times New Roman"/>
                <w:lang w:eastAsia="de-DE"/>
              </w:rPr>
            </w:pPr>
          </w:p>
        </w:tc>
      </w:tr>
      <w:tr w:rsidR="00B524C5" w:rsidRPr="00C965B4" w:rsidTr="00B524C5">
        <w:trPr>
          <w:trHeight w:val="240"/>
        </w:trPr>
        <w:tc>
          <w:tcPr>
            <w:tcW w:w="2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proofErr w:type="spellStart"/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nd</w:t>
            </w:r>
            <w:proofErr w:type="spellEnd"/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 xml:space="preserve"> = not determined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C5" w:rsidRPr="00C965B4" w:rsidRDefault="00B524C5" w:rsidP="002C3D6C">
            <w:pPr>
              <w:rPr>
                <w:rFonts w:eastAsia="Times New Roman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C5" w:rsidRPr="00C965B4" w:rsidRDefault="00B524C5" w:rsidP="002C3D6C">
            <w:pPr>
              <w:rPr>
                <w:rFonts w:eastAsia="Times New Roman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C5" w:rsidRPr="00C965B4" w:rsidRDefault="00B524C5" w:rsidP="002C3D6C">
            <w:pPr>
              <w:rPr>
                <w:rFonts w:eastAsia="Times New Roman"/>
                <w:lang w:eastAsia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C5" w:rsidRPr="00C965B4" w:rsidRDefault="00B524C5" w:rsidP="002C3D6C">
            <w:pPr>
              <w:rPr>
                <w:rFonts w:eastAsia="Times New Roman"/>
                <w:lang w:eastAsia="de-DE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C5" w:rsidRPr="00C965B4" w:rsidRDefault="00B524C5" w:rsidP="002C3D6C">
            <w:pPr>
              <w:rPr>
                <w:rFonts w:eastAsia="Times New Roman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C5" w:rsidRPr="00C965B4" w:rsidRDefault="00B524C5" w:rsidP="002C3D6C">
            <w:pPr>
              <w:rPr>
                <w:rFonts w:eastAsia="Times New Roman"/>
                <w:lang w:eastAsia="de-D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C5" w:rsidRPr="00C965B4" w:rsidRDefault="00B524C5" w:rsidP="002C3D6C">
            <w:pPr>
              <w:rPr>
                <w:rFonts w:eastAsia="Times New Roman"/>
                <w:lang w:eastAsia="de-DE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C5" w:rsidRPr="00C965B4" w:rsidRDefault="00B524C5" w:rsidP="002C3D6C">
            <w:pPr>
              <w:rPr>
                <w:rFonts w:eastAsia="Times New Roman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C5" w:rsidRPr="00C965B4" w:rsidRDefault="00B524C5" w:rsidP="002C3D6C">
            <w:pPr>
              <w:rPr>
                <w:rFonts w:eastAsia="Times New Roman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C5" w:rsidRPr="00C965B4" w:rsidRDefault="00B524C5" w:rsidP="002C3D6C">
            <w:pPr>
              <w:rPr>
                <w:rFonts w:eastAsia="Times New Roman"/>
                <w:lang w:eastAsia="de-DE"/>
              </w:rPr>
            </w:pPr>
          </w:p>
        </w:tc>
      </w:tr>
      <w:tr w:rsidR="00B524C5" w:rsidRPr="00C965B4" w:rsidTr="00B524C5">
        <w:trPr>
          <w:trHeight w:val="240"/>
        </w:trPr>
        <w:tc>
          <w:tcPr>
            <w:tcW w:w="3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 xml:space="preserve">BDL = Below Detection Limit of </w:t>
            </w:r>
            <w:proofErr w:type="spellStart"/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qPCR</w:t>
            </w:r>
            <w:proofErr w:type="spellEnd"/>
            <w:r w:rsidRPr="00C965B4"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  <w:t>, see Methods for detai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24C5" w:rsidRPr="00C965B4" w:rsidRDefault="00B524C5" w:rsidP="002C3D6C">
            <w:pPr>
              <w:jc w:val="both"/>
              <w:rPr>
                <w:rFonts w:ascii="Calibri" w:eastAsia="Times New Roman" w:hAnsi="Calibri" w:cs="Arial"/>
                <w:sz w:val="12"/>
                <w:szCs w:val="12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C5" w:rsidRPr="00C965B4" w:rsidRDefault="00B524C5" w:rsidP="002C3D6C">
            <w:pPr>
              <w:rPr>
                <w:rFonts w:eastAsia="Times New Roman"/>
                <w:lang w:eastAsia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C5" w:rsidRPr="00C965B4" w:rsidRDefault="00B524C5" w:rsidP="002C3D6C">
            <w:pPr>
              <w:rPr>
                <w:rFonts w:eastAsia="Times New Roman"/>
                <w:lang w:eastAsia="de-DE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C5" w:rsidRPr="00C965B4" w:rsidRDefault="00B524C5" w:rsidP="002C3D6C">
            <w:pPr>
              <w:rPr>
                <w:rFonts w:eastAsia="Times New Roman"/>
                <w:lang w:eastAsia="de-DE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C5" w:rsidRPr="00C965B4" w:rsidRDefault="00B524C5" w:rsidP="002C3D6C">
            <w:pPr>
              <w:rPr>
                <w:rFonts w:eastAsia="Times New Roman"/>
                <w:lang w:eastAsia="de-DE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C5" w:rsidRPr="00C965B4" w:rsidRDefault="00B524C5" w:rsidP="002C3D6C">
            <w:pPr>
              <w:rPr>
                <w:rFonts w:eastAsia="Times New Roman"/>
                <w:lang w:eastAsia="de-DE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C5" w:rsidRPr="00C965B4" w:rsidRDefault="00B524C5" w:rsidP="002C3D6C">
            <w:pPr>
              <w:rPr>
                <w:rFonts w:eastAsia="Times New Roman"/>
                <w:lang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C5" w:rsidRPr="00C965B4" w:rsidRDefault="00B524C5" w:rsidP="002C3D6C">
            <w:pPr>
              <w:rPr>
                <w:rFonts w:eastAsia="Times New Roman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4C5" w:rsidRPr="00C965B4" w:rsidRDefault="00B524C5" w:rsidP="002C3D6C">
            <w:pPr>
              <w:rPr>
                <w:rFonts w:eastAsia="Times New Roman"/>
                <w:lang w:eastAsia="de-DE"/>
              </w:rPr>
            </w:pPr>
          </w:p>
        </w:tc>
      </w:tr>
    </w:tbl>
    <w:p w:rsidR="00F53269" w:rsidRDefault="00F53269" w:rsidP="000213D1"/>
    <w:sectPr w:rsidR="00F53269" w:rsidSect="00B524C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compat/>
  <w:rsids>
    <w:rsidRoot w:val="006466E8"/>
    <w:rsid w:val="000213D1"/>
    <w:rsid w:val="00192DAE"/>
    <w:rsid w:val="001B744F"/>
    <w:rsid w:val="006466E8"/>
    <w:rsid w:val="007A7EBE"/>
    <w:rsid w:val="00871085"/>
    <w:rsid w:val="00B524C5"/>
    <w:rsid w:val="00EA3E17"/>
    <w:rsid w:val="00F532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466E8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Legend">
    <w:name w:val="Legend"/>
    <w:basedOn w:val="Standard"/>
    <w:rsid w:val="006466E8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paragraph" w:customStyle="1" w:styleId="SOMContent">
    <w:name w:val="SOMContent"/>
    <w:basedOn w:val="Standard"/>
    <w:rsid w:val="006466E8"/>
    <w:pPr>
      <w:spacing w:before="120"/>
    </w:pPr>
    <w:rPr>
      <w:rFonts w:eastAsia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3</Words>
  <Characters>2418</Characters>
  <Application>Microsoft Office Word</Application>
  <DocSecurity>0</DocSecurity>
  <Lines>20</Lines>
  <Paragraphs>5</Paragraphs>
  <ScaleCrop>false</ScaleCrop>
  <Company>Universität Regensburg</Company>
  <LinksUpToDate>false</LinksUpToDate>
  <CharactersWithSpaces>2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_2</dc:creator>
  <cp:lastModifiedBy>CM_2</cp:lastModifiedBy>
  <cp:revision>3</cp:revision>
  <dcterms:created xsi:type="dcterms:W3CDTF">2013-04-03T15:04:00Z</dcterms:created>
  <dcterms:modified xsi:type="dcterms:W3CDTF">2013-04-03T15:05:00Z</dcterms:modified>
</cp:coreProperties>
</file>